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3F4948" w:rsidRPr="000A156C" w:rsidTr="000E3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3F4948" w:rsidRPr="00BD08F9" w:rsidRDefault="003F4948" w:rsidP="000E3B23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CR</w:t>
            </w:r>
          </w:p>
        </w:tc>
        <w:tc>
          <w:tcPr>
            <w:tcW w:w="2337" w:type="dxa"/>
          </w:tcPr>
          <w:p w:rsidR="003F4948" w:rsidRPr="00BD08F9" w:rsidRDefault="003F4948" w:rsidP="000E3B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accinated</w:t>
            </w:r>
          </w:p>
        </w:tc>
        <w:tc>
          <w:tcPr>
            <w:tcW w:w="2338" w:type="dxa"/>
          </w:tcPr>
          <w:p w:rsidR="003F4948" w:rsidRPr="00BD08F9" w:rsidRDefault="003F4948" w:rsidP="000E3B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vaccinated</w:t>
            </w:r>
          </w:p>
        </w:tc>
        <w:tc>
          <w:tcPr>
            <w:tcW w:w="2338" w:type="dxa"/>
          </w:tcPr>
          <w:p w:rsidR="003F4948" w:rsidRPr="00BD08F9" w:rsidRDefault="003F4948" w:rsidP="000E3B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tal</w:t>
            </w:r>
          </w:p>
        </w:tc>
      </w:tr>
      <w:tr w:rsidR="003F4948" w:rsidRPr="000A156C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3F4948" w:rsidRPr="00BD08F9" w:rsidRDefault="003F4948" w:rsidP="000E3B23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337" w:type="dxa"/>
          </w:tcPr>
          <w:p w:rsidR="003F4948" w:rsidRPr="00BD08F9" w:rsidRDefault="003F4948" w:rsidP="000E3B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3</w:t>
            </w:r>
          </w:p>
        </w:tc>
        <w:tc>
          <w:tcPr>
            <w:tcW w:w="2338" w:type="dxa"/>
          </w:tcPr>
          <w:p w:rsidR="003F4948" w:rsidRPr="00BD08F9" w:rsidRDefault="003F4948" w:rsidP="000E3B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6</w:t>
            </w:r>
          </w:p>
        </w:tc>
        <w:tc>
          <w:tcPr>
            <w:tcW w:w="2338" w:type="dxa"/>
          </w:tcPr>
          <w:p w:rsidR="003F4948" w:rsidRPr="00BD08F9" w:rsidRDefault="003F4948" w:rsidP="000E3B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9</w:t>
            </w:r>
          </w:p>
        </w:tc>
      </w:tr>
      <w:tr w:rsidR="003F4948" w:rsidRPr="000A156C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3F4948" w:rsidRPr="00BD08F9" w:rsidRDefault="003F4948" w:rsidP="000E3B23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337" w:type="dxa"/>
          </w:tcPr>
          <w:p w:rsidR="003F4948" w:rsidRPr="00BD08F9" w:rsidRDefault="003F4948" w:rsidP="000E3B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</w:t>
            </w:r>
          </w:p>
        </w:tc>
        <w:tc>
          <w:tcPr>
            <w:tcW w:w="2338" w:type="dxa"/>
          </w:tcPr>
          <w:p w:rsidR="003F4948" w:rsidRPr="00BD08F9" w:rsidRDefault="003F4948" w:rsidP="000E3B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</w:p>
        </w:tc>
        <w:tc>
          <w:tcPr>
            <w:tcW w:w="2338" w:type="dxa"/>
          </w:tcPr>
          <w:p w:rsidR="003F4948" w:rsidRPr="00BD08F9" w:rsidRDefault="003F4948" w:rsidP="000E3B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2</w:t>
            </w:r>
          </w:p>
        </w:tc>
      </w:tr>
      <w:tr w:rsidR="003F4948" w:rsidRPr="000A156C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3F4948" w:rsidRPr="00BD08F9" w:rsidRDefault="003F4948" w:rsidP="000E3B23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337" w:type="dxa"/>
          </w:tcPr>
          <w:p w:rsidR="003F4948" w:rsidRPr="00BD08F9" w:rsidRDefault="003F4948" w:rsidP="000E3B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7</w:t>
            </w:r>
          </w:p>
        </w:tc>
        <w:tc>
          <w:tcPr>
            <w:tcW w:w="2338" w:type="dxa"/>
          </w:tcPr>
          <w:p w:rsidR="003F4948" w:rsidRPr="00BD08F9" w:rsidRDefault="003F4948" w:rsidP="000E3B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</w:t>
            </w:r>
          </w:p>
        </w:tc>
        <w:tc>
          <w:tcPr>
            <w:tcW w:w="2338" w:type="dxa"/>
          </w:tcPr>
          <w:p w:rsidR="003F4948" w:rsidRPr="00BD08F9" w:rsidRDefault="003F4948" w:rsidP="000E3B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1</w:t>
            </w:r>
          </w:p>
        </w:tc>
      </w:tr>
      <w:tr w:rsidR="003F4948" w:rsidRPr="000A156C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3F4948" w:rsidRPr="00BD08F9" w:rsidRDefault="003F4948" w:rsidP="000E3B23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3F4948" w:rsidRPr="00BD08F9" w:rsidRDefault="003F4948" w:rsidP="000E3B23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</w:tcPr>
          <w:p w:rsidR="003F4948" w:rsidRPr="00BD08F9" w:rsidRDefault="003F4948" w:rsidP="000E3B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38" w:type="dxa"/>
          </w:tcPr>
          <w:p w:rsidR="003F4948" w:rsidRPr="00BD08F9" w:rsidRDefault="003F4948" w:rsidP="000E3B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38" w:type="dxa"/>
          </w:tcPr>
          <w:p w:rsidR="003F4948" w:rsidRPr="00BD08F9" w:rsidRDefault="003F4948" w:rsidP="000E3B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F4948" w:rsidRPr="000A156C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gridSpan w:val="2"/>
          </w:tcPr>
          <w:p w:rsidR="003F4948" w:rsidRPr="00BD08F9" w:rsidRDefault="003F4948" w:rsidP="000E3B23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i-Square Value</w:t>
            </w:r>
          </w:p>
        </w:tc>
        <w:tc>
          <w:tcPr>
            <w:tcW w:w="4675" w:type="dxa"/>
            <w:gridSpan w:val="2"/>
          </w:tcPr>
          <w:p w:rsidR="003F4948" w:rsidRPr="00BD08F9" w:rsidRDefault="003F4948" w:rsidP="000E3B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7</w:t>
            </w:r>
          </w:p>
        </w:tc>
      </w:tr>
      <w:tr w:rsidR="003F4948" w:rsidRPr="000A156C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gridSpan w:val="2"/>
          </w:tcPr>
          <w:p w:rsidR="003F4948" w:rsidRPr="00BD08F9" w:rsidRDefault="003F4948" w:rsidP="000E3B23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F</w:t>
            </w:r>
          </w:p>
        </w:tc>
        <w:tc>
          <w:tcPr>
            <w:tcW w:w="4675" w:type="dxa"/>
            <w:gridSpan w:val="2"/>
          </w:tcPr>
          <w:p w:rsidR="003F4948" w:rsidRPr="00BD08F9" w:rsidRDefault="003F4948" w:rsidP="000E3B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3F4948" w:rsidRPr="000A156C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gridSpan w:val="2"/>
          </w:tcPr>
          <w:p w:rsidR="003F4948" w:rsidRPr="00BD08F9" w:rsidRDefault="003F4948" w:rsidP="000E3B23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4675" w:type="dxa"/>
            <w:gridSpan w:val="2"/>
          </w:tcPr>
          <w:p w:rsidR="003F4948" w:rsidRPr="00BD08F9" w:rsidRDefault="003F4948" w:rsidP="000E3B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02</w:t>
            </w:r>
          </w:p>
        </w:tc>
      </w:tr>
    </w:tbl>
    <w:p w:rsidR="009B5DB1" w:rsidRDefault="003F4948">
      <w:bookmarkStart w:id="0" w:name="_GoBack"/>
      <w:bookmarkEnd w:id="0"/>
    </w:p>
    <w:sectPr w:rsidR="009B5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7AC"/>
    <w:rsid w:val="00034C62"/>
    <w:rsid w:val="00084670"/>
    <w:rsid w:val="001D5D35"/>
    <w:rsid w:val="002D3511"/>
    <w:rsid w:val="00362D82"/>
    <w:rsid w:val="003F4948"/>
    <w:rsid w:val="00496935"/>
    <w:rsid w:val="00676CF4"/>
    <w:rsid w:val="007C66F4"/>
    <w:rsid w:val="009B3CA0"/>
    <w:rsid w:val="00A776EE"/>
    <w:rsid w:val="00AF49B3"/>
    <w:rsid w:val="00BF77AC"/>
    <w:rsid w:val="00EA7105"/>
    <w:rsid w:val="00EB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365C2"/>
  <w15:chartTrackingRefBased/>
  <w15:docId w15:val="{0B135428-DA8E-45DC-B991-4F7437E6E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670"/>
    <w:rPr>
      <w:lang w:val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0846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ralkYok">
    <w:name w:val="No Spacing"/>
    <w:uiPriority w:val="1"/>
    <w:qFormat/>
    <w:rsid w:val="00EB5911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ha</dc:creator>
  <cp:keywords/>
  <dc:description/>
  <cp:lastModifiedBy>Semaha</cp:lastModifiedBy>
  <cp:revision>2</cp:revision>
  <cp:lastPrinted>2024-11-13T20:05:00Z</cp:lastPrinted>
  <dcterms:created xsi:type="dcterms:W3CDTF">2024-11-13T20:08:00Z</dcterms:created>
  <dcterms:modified xsi:type="dcterms:W3CDTF">2024-11-13T20:08:00Z</dcterms:modified>
</cp:coreProperties>
</file>